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4"/>
        <w:tblpPr w:leftFromText="180" w:rightFromText="180" w:horzAnchor="margin" w:tblpY="336"/>
        <w:tblW w:w="0" w:type="auto"/>
        <w:tblInd w:w="0" w:type="dxa"/>
        <w:tblLook w:val="04A0" w:firstRow="1" w:lastRow="0" w:firstColumn="1" w:lastColumn="0" w:noHBand="0" w:noVBand="1"/>
      </w:tblPr>
      <w:tblGrid>
        <w:gridCol w:w="2516"/>
        <w:gridCol w:w="1156"/>
        <w:gridCol w:w="1156"/>
        <w:gridCol w:w="1156"/>
        <w:gridCol w:w="1156"/>
        <w:gridCol w:w="1156"/>
      </w:tblGrid>
      <w:tr w:rsidR="00916A82" w:rsidRPr="00CF12A5" w14:paraId="70D2DEED" w14:textId="77777777" w:rsidTr="00233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hideMark/>
          </w:tcPr>
          <w:p w14:paraId="17937AE3" w14:textId="67D1DC81" w:rsidR="00916A82" w:rsidRPr="00CF12A5" w:rsidRDefault="00916A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80" w:type="dxa"/>
            <w:gridSpan w:val="5"/>
            <w:hideMark/>
          </w:tcPr>
          <w:p w14:paraId="4F9DB919" w14:textId="662E0AD7" w:rsidR="00916A82" w:rsidRPr="00397478" w:rsidRDefault="00916A82" w:rsidP="00916A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747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exture features selection methods</w:t>
            </w:r>
          </w:p>
        </w:tc>
      </w:tr>
      <w:tr w:rsidR="009A06F2" w:rsidRPr="00CF12A5" w14:paraId="3059E81C" w14:textId="77777777" w:rsidTr="009A0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64BF2B0C" w14:textId="4463F455" w:rsidR="009A06F2" w:rsidRPr="00CF12A5" w:rsidRDefault="00916A82">
            <w:pPr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t>Texture features</w:t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14E35C6E" w14:textId="4CF16AF8" w:rsidR="009A06F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715D9F1B" w14:textId="3EC4F682" w:rsidR="009A06F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2FADC306" w14:textId="2CE98CF0" w:rsidR="009A06F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t>LASSO</w:t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381F8C88" w14:textId="0E41391E" w:rsidR="009A06F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F12A5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2D5EFE98" w14:textId="0A7683CD" w:rsidR="009A06F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t>GBDT</w:t>
            </w:r>
          </w:p>
        </w:tc>
      </w:tr>
      <w:tr w:rsidR="00916A82" w:rsidRPr="00CF12A5" w14:paraId="18F937A3" w14:textId="77777777" w:rsidTr="001B16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042A3A51" w14:textId="77777777" w:rsidR="00916A82" w:rsidRPr="00CF12A5" w:rsidRDefault="00916A82">
            <w:pPr>
              <w:rPr>
                <w:rFonts w:ascii="Times New Roman" w:hAnsi="Times New Roman" w:cs="Times New Roman"/>
              </w:rPr>
            </w:pPr>
            <w:proofErr w:type="spellStart"/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>minValue</w:t>
            </w:r>
            <w:proofErr w:type="spellEnd"/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630BD51E" w14:textId="65976583" w:rsidR="00916A82" w:rsidRPr="00CF12A5" w:rsidRDefault="003A3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57FBD9BB" w14:textId="054732C6" w:rsidR="00916A82" w:rsidRPr="00CF12A5" w:rsidRDefault="003A3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73DCC21B" w14:textId="416B0B76" w:rsidR="00916A82" w:rsidRPr="00CF12A5" w:rsidRDefault="008F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770F8A94" w14:textId="1E5A1E9D" w:rsidR="00916A82" w:rsidRPr="00CF12A5" w:rsidRDefault="009F0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2A444AE0" w14:textId="78D0B6AA" w:rsidR="00916A82" w:rsidRPr="00CF12A5" w:rsidRDefault="009F0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916A82" w:rsidRPr="00CF12A5" w14:paraId="4E14F210" w14:textId="77777777" w:rsidTr="001B1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2BD82DE6" w14:textId="77777777" w:rsidR="00916A82" w:rsidRPr="00CF12A5" w:rsidRDefault="00916A82">
            <w:pPr>
              <w:rPr>
                <w:rFonts w:ascii="Times New Roman" w:hAnsi="Times New Roman" w:cs="Times New Roman"/>
              </w:rPr>
            </w:pPr>
            <w:proofErr w:type="spellStart"/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>meanValue</w:t>
            </w:r>
            <w:proofErr w:type="spellEnd"/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1F65A78C" w14:textId="3C11C47E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19D97B48" w14:textId="507DCDA6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475B2F54" w14:textId="2E4F12FF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10338FDF" w14:textId="3E3C672E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25231623" w14:textId="79FCA0F3" w:rsidR="00916A82" w:rsidRPr="00CF12A5" w:rsidRDefault="009F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916A82" w:rsidRPr="00CF12A5" w14:paraId="7DCEE380" w14:textId="77777777" w:rsidTr="001B16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1497363E" w14:textId="77777777" w:rsidR="00916A82" w:rsidRPr="00CF12A5" w:rsidRDefault="00916A82">
            <w:pPr>
              <w:rPr>
                <w:rFonts w:ascii="Times New Roman" w:hAnsi="Times New Roman" w:cs="Times New Roman"/>
              </w:rPr>
            </w:pPr>
            <w:proofErr w:type="spellStart"/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>stdValue</w:t>
            </w:r>
            <w:proofErr w:type="spellEnd"/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0808A79E" w14:textId="2E52C71F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4F1309A0" w14:textId="0C9BA574" w:rsidR="00916A82" w:rsidRPr="00CF12A5" w:rsidRDefault="003A3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286525EE" w14:textId="49C24DB3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4B6CD707" w14:textId="0255338C" w:rsidR="00916A82" w:rsidRPr="00CF12A5" w:rsidRDefault="009F0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298210E5" w14:textId="6BB77A98" w:rsidR="00916A82" w:rsidRPr="00CF12A5" w:rsidRDefault="009F0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916A82" w:rsidRPr="00CF12A5" w14:paraId="46282335" w14:textId="77777777" w:rsidTr="001B1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04FA9C31" w14:textId="77777777" w:rsidR="00916A82" w:rsidRPr="00CF12A5" w:rsidRDefault="00916A82">
            <w:pPr>
              <w:rPr>
                <w:rFonts w:ascii="Times New Roman" w:hAnsi="Times New Roman" w:cs="Times New Roman"/>
              </w:rPr>
            </w:pPr>
            <w:proofErr w:type="spellStart"/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>maxValue</w:t>
            </w:r>
            <w:proofErr w:type="spellEnd"/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1D46AC7D" w14:textId="005F8164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3B540317" w14:textId="7FEE9F3A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21074E5E" w14:textId="42A37F77" w:rsidR="00916A82" w:rsidRPr="00CF12A5" w:rsidRDefault="008F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30562ACA" w14:textId="79D0EB6C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74B45B86" w14:textId="38ADACF4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6A82" w:rsidRPr="00CF12A5" w14:paraId="73ED28D0" w14:textId="77777777" w:rsidTr="001B16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0CDB8817" w14:textId="77777777" w:rsidR="00916A82" w:rsidRPr="00CF12A5" w:rsidRDefault="00916A82">
            <w:pPr>
              <w:rPr>
                <w:rFonts w:ascii="Times New Roman" w:hAnsi="Times New Roman" w:cs="Times New Roman"/>
              </w:rPr>
            </w:pPr>
            <w:proofErr w:type="spellStart"/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>HISTO_Skewness</w:t>
            </w:r>
            <w:proofErr w:type="spellEnd"/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5D009A0B" w14:textId="5CAAD82E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7B2280F8" w14:textId="177384C3" w:rsidR="00916A82" w:rsidRPr="00CF12A5" w:rsidRDefault="003A3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75BA964A" w14:textId="264AE69F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122479D0" w14:textId="1A00A872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1C61EDD1" w14:textId="78E6FDD8" w:rsidR="00916A82" w:rsidRPr="00CF12A5" w:rsidRDefault="009F0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916A82" w:rsidRPr="00CF12A5" w14:paraId="4F1BC3A5" w14:textId="77777777" w:rsidTr="001B1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6C43B51C" w14:textId="77777777" w:rsidR="00916A82" w:rsidRPr="00CF12A5" w:rsidRDefault="00916A82">
            <w:pPr>
              <w:rPr>
                <w:rFonts w:ascii="Times New Roman" w:hAnsi="Times New Roman" w:cs="Times New Roman"/>
              </w:rPr>
            </w:pPr>
            <w:proofErr w:type="spellStart"/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>HISTO_Kurtosis</w:t>
            </w:r>
            <w:proofErr w:type="spellEnd"/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7C87F59E" w14:textId="124B8FD0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06E6B7BF" w14:textId="45B8F479" w:rsidR="00916A82" w:rsidRPr="00CF12A5" w:rsidRDefault="003A3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5C23CBEA" w14:textId="24D692F4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6452AC51" w14:textId="6E288DD8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52A9973C" w14:textId="2C5487CF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6A82" w:rsidRPr="00CF12A5" w14:paraId="5EBC7752" w14:textId="77777777" w:rsidTr="001B16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772D6B87" w14:textId="0C6CB9C6" w:rsidR="00916A82" w:rsidRPr="00CF12A5" w:rsidRDefault="00916A82">
            <w:pPr>
              <w:rPr>
                <w:rFonts w:ascii="Times New Roman" w:hAnsi="Times New Roman" w:cs="Times New Roman"/>
              </w:rPr>
            </w:pPr>
            <w:proofErr w:type="spellStart"/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>SHAPE_Volume</w:t>
            </w:r>
            <w:proofErr w:type="spellEnd"/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mL)</w:t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24830B09" w14:textId="017D245D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524B2ED0" w14:textId="6387924F" w:rsidR="00916A82" w:rsidRPr="00CF12A5" w:rsidRDefault="003A3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294FB389" w14:textId="01263823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71A75DAB" w14:textId="547755DF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3CC14D3A" w14:textId="6F6AE6DA" w:rsidR="00916A82" w:rsidRPr="00CF12A5" w:rsidRDefault="009F0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916A82" w:rsidRPr="00CF12A5" w14:paraId="2EF5922E" w14:textId="77777777" w:rsidTr="009A0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0F26F151" w14:textId="5CC7C347" w:rsidR="00916A82" w:rsidRPr="00CF12A5" w:rsidRDefault="00916A8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>SHAPE_Volume</w:t>
            </w:r>
            <w:proofErr w:type="spellEnd"/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# </w:t>
            </w:r>
            <w:proofErr w:type="spellStart"/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>vx</w:t>
            </w:r>
            <w:proofErr w:type="spellEnd"/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6404625D" w14:textId="77777777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173E793E" w14:textId="77777777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52BE0D73" w14:textId="155DCAA8" w:rsidR="00916A82" w:rsidRPr="00CF12A5" w:rsidRDefault="008F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6016CB05" w14:textId="77777777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65775B47" w14:textId="77777777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16A82" w:rsidRPr="00CF12A5" w14:paraId="583DDAD8" w14:textId="77777777" w:rsidTr="009A0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3C9D5093" w14:textId="11C23DF4" w:rsidR="00916A82" w:rsidRPr="00CF12A5" w:rsidRDefault="00916A8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>SHAPE_Sphericity</w:t>
            </w:r>
            <w:proofErr w:type="spellEnd"/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7A28F44F" w14:textId="6BEF5FB5" w:rsidR="00916A82" w:rsidRPr="00CF12A5" w:rsidRDefault="003A3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103183E5" w14:textId="6304BE0F" w:rsidR="00916A82" w:rsidRPr="00CF12A5" w:rsidRDefault="003A3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569DB225" w14:textId="77777777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7AC819FE" w14:textId="19A7326A" w:rsidR="00916A82" w:rsidRPr="00CF12A5" w:rsidRDefault="009F0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699A1C55" w14:textId="732719DA" w:rsidR="00916A82" w:rsidRPr="00CF12A5" w:rsidRDefault="009F0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916A82" w:rsidRPr="00CF12A5" w14:paraId="3CE2827C" w14:textId="77777777" w:rsidTr="009A0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602955A8" w14:textId="54F0DFE5" w:rsidR="00916A82" w:rsidRPr="00CF12A5" w:rsidRDefault="00916A8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>SHAPE_Compacity</w:t>
            </w:r>
            <w:proofErr w:type="spellEnd"/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2CC7E70C" w14:textId="59379DEF" w:rsidR="00916A82" w:rsidRPr="00CF12A5" w:rsidRDefault="003A3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0BF7891C" w14:textId="47FC2BBA" w:rsidR="00916A82" w:rsidRPr="00CF12A5" w:rsidRDefault="003A3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3253B12B" w14:textId="77777777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4FC088B9" w14:textId="77777777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284A13B3" w14:textId="3E17A653" w:rsidR="00916A82" w:rsidRPr="00CF12A5" w:rsidRDefault="009F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916A82" w:rsidRPr="00CF12A5" w14:paraId="4785FCE6" w14:textId="77777777" w:rsidTr="001B16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7F3A690A" w14:textId="31C93FE6" w:rsidR="00916A82" w:rsidRPr="00CF12A5" w:rsidRDefault="00916A82">
            <w:pPr>
              <w:rPr>
                <w:rFonts w:ascii="Times New Roman" w:hAnsi="Times New Roman" w:cs="Times New Roman"/>
              </w:rPr>
            </w:pPr>
            <w:proofErr w:type="spellStart"/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>GLCM_Energy</w:t>
            </w:r>
            <w:proofErr w:type="spellEnd"/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7EDCA62E" w14:textId="52A15BEC" w:rsidR="00916A82" w:rsidRPr="00CF12A5" w:rsidRDefault="003A3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71E03529" w14:textId="3552537F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416448E0" w14:textId="265566B7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3F4C9144" w14:textId="54FA6DDC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776DBA03" w14:textId="41EAD8E1" w:rsidR="00916A82" w:rsidRPr="00CF12A5" w:rsidRDefault="009F0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916A82" w:rsidRPr="00CF12A5" w14:paraId="6D8B8910" w14:textId="77777777" w:rsidTr="001B1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7A43EE79" w14:textId="2A3FD63D" w:rsidR="00916A82" w:rsidRPr="00CF12A5" w:rsidRDefault="00916A82">
            <w:pPr>
              <w:rPr>
                <w:rFonts w:ascii="Times New Roman" w:hAnsi="Times New Roman" w:cs="Times New Roman"/>
              </w:rPr>
            </w:pPr>
            <w:proofErr w:type="spellStart"/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>GLCM_Contrast</w:t>
            </w:r>
            <w:proofErr w:type="spellEnd"/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1B209FE1" w14:textId="2215A28E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4DA24165" w14:textId="35D75CF3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64B3A48B" w14:textId="62CEE295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5ABC5511" w14:textId="65F77EF8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06184E96" w14:textId="698F10EB" w:rsidR="00916A82" w:rsidRPr="00CF12A5" w:rsidRDefault="009F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916A82" w:rsidRPr="00CF12A5" w14:paraId="1FAA9DBE" w14:textId="77777777" w:rsidTr="001B16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1D1609F9" w14:textId="502C4399" w:rsidR="00916A82" w:rsidRPr="00CF12A5" w:rsidRDefault="00916A82">
            <w:pPr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>GLCM_Entropy_log10</w:t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7189634E" w14:textId="3855E790" w:rsidR="00916A82" w:rsidRPr="00CF12A5" w:rsidRDefault="003A3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3EB39CF9" w14:textId="30265616" w:rsidR="00916A82" w:rsidRPr="00CF12A5" w:rsidRDefault="003A3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0B99DD31" w14:textId="2DF6677D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28C76763" w14:textId="207B1C39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04D5F87E" w14:textId="3309F7FB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6A82" w:rsidRPr="00CF12A5" w14:paraId="3688D318" w14:textId="77777777" w:rsidTr="001B1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6F723CB1" w14:textId="062A22FF" w:rsidR="00916A82" w:rsidRPr="00CF12A5" w:rsidRDefault="00916A82">
            <w:pPr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>GLCM_Entropy_log2</w:t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0C8F34C3" w14:textId="30473F58" w:rsidR="00916A82" w:rsidRPr="00CF12A5" w:rsidRDefault="003A3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6CE7C406" w14:textId="49C169D3" w:rsidR="00916A82" w:rsidRPr="00CF12A5" w:rsidRDefault="003A3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12581A4F" w14:textId="4D075DE3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58F6138D" w14:textId="21FB9ECA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7358F3AB" w14:textId="3088F7C4" w:rsidR="00916A82" w:rsidRPr="00CF12A5" w:rsidRDefault="009F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916A82" w:rsidRPr="00CF12A5" w14:paraId="579A2321" w14:textId="77777777" w:rsidTr="001B16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3A170FD1" w14:textId="0B3DF632" w:rsidR="00916A82" w:rsidRPr="00CF12A5" w:rsidRDefault="00916A82">
            <w:pPr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>GLRLM_HGRE</w:t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21C6A570" w14:textId="3D2C4A90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5CC56B5D" w14:textId="737DD39E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1CB4B909" w14:textId="4A343B04" w:rsidR="00916A82" w:rsidRPr="00CF12A5" w:rsidRDefault="008F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5C2B5779" w14:textId="7F3DA094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05C7A88F" w14:textId="0D1BD16B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6A82" w:rsidRPr="00CF12A5" w14:paraId="26B978CF" w14:textId="77777777" w:rsidTr="001B1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4F429722" w14:textId="2152749F" w:rsidR="00916A82" w:rsidRPr="00CF12A5" w:rsidRDefault="00916A82">
            <w:pPr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>GLRLM_SRHGE</w:t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48ACCDA4" w14:textId="494D3FDE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2859E1B3" w14:textId="1C05A9B5" w:rsidR="00916A82" w:rsidRPr="00CF12A5" w:rsidRDefault="003A3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1B3450B1" w14:textId="5165A154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410866C6" w14:textId="00261E50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7A5B96EA" w14:textId="67353B05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6A82" w:rsidRPr="00CF12A5" w14:paraId="600B9EFA" w14:textId="77777777" w:rsidTr="001B16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345C62F5" w14:textId="616446FE" w:rsidR="00916A82" w:rsidRPr="00CF12A5" w:rsidRDefault="00916A82">
            <w:pPr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>GLRLM_LRHGE</w:t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574D2EF6" w14:textId="453D8FB1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470F8B07" w14:textId="204C475E" w:rsidR="00916A82" w:rsidRPr="00CF12A5" w:rsidRDefault="003A3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3A556874" w14:textId="50C8D3D5" w:rsidR="00916A82" w:rsidRPr="00CF12A5" w:rsidRDefault="008F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79950CF8" w14:textId="3E45DAF6" w:rsidR="00916A82" w:rsidRPr="00CF12A5" w:rsidRDefault="009F0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661F7656" w14:textId="339800AA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6A82" w:rsidRPr="00CF12A5" w14:paraId="767440DE" w14:textId="77777777" w:rsidTr="001B1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38DEBF94" w14:textId="68D9B277" w:rsidR="00916A82" w:rsidRPr="00CF12A5" w:rsidRDefault="00916A82">
            <w:pPr>
              <w:rPr>
                <w:rFonts w:ascii="Times New Roman" w:hAnsi="Times New Roman" w:cs="Times New Roman"/>
              </w:rPr>
            </w:pPr>
            <w:proofErr w:type="spellStart"/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>NGLDM_Coarseness</w:t>
            </w:r>
            <w:proofErr w:type="spellEnd"/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546853AD" w14:textId="18E67D7C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415EF58E" w14:textId="295AA6FC" w:rsidR="00916A82" w:rsidRPr="00CF12A5" w:rsidRDefault="003A3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72FF1D07" w14:textId="07B17182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40098A95" w14:textId="4EED7BC1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4916457A" w14:textId="65BE41C1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6A82" w:rsidRPr="00CF12A5" w14:paraId="035CE69C" w14:textId="77777777" w:rsidTr="001B16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64E985E6" w14:textId="7ABC889B" w:rsidR="00916A82" w:rsidRPr="00CF12A5" w:rsidRDefault="00916A82">
            <w:pPr>
              <w:rPr>
                <w:rFonts w:ascii="Times New Roman" w:hAnsi="Times New Roman" w:cs="Times New Roman"/>
              </w:rPr>
            </w:pPr>
            <w:proofErr w:type="spellStart"/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>NGLDM_Contrast</w:t>
            </w:r>
            <w:proofErr w:type="spellEnd"/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6DC2AF21" w14:textId="4FC4FEF5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60C57860" w14:textId="15C4D01D" w:rsidR="00916A82" w:rsidRPr="00CF12A5" w:rsidRDefault="003A3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12A7F097" w14:textId="3E006533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4FC5920B" w14:textId="15DC42EE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69808AE2" w14:textId="1195DF5D" w:rsidR="00916A82" w:rsidRPr="00CF12A5" w:rsidRDefault="009F0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916A82" w:rsidRPr="00CF12A5" w14:paraId="66A8952E" w14:textId="77777777" w:rsidTr="001B1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1E078E5E" w14:textId="29E20E1D" w:rsidR="00916A82" w:rsidRPr="00CF12A5" w:rsidRDefault="00916A82">
            <w:pPr>
              <w:rPr>
                <w:rFonts w:ascii="Times New Roman" w:hAnsi="Times New Roman" w:cs="Times New Roman"/>
              </w:rPr>
            </w:pPr>
            <w:proofErr w:type="spellStart"/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>NGLDM_Busyness</w:t>
            </w:r>
            <w:proofErr w:type="spellEnd"/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22ED7F9F" w14:textId="58F3E35A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0C45B794" w14:textId="3A70B5B6" w:rsidR="00916A82" w:rsidRPr="00CF12A5" w:rsidRDefault="003A3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69A060CF" w14:textId="4815E0A2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48AEE04E" w14:textId="6D3291F2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77DFFAE2" w14:textId="5375E72D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6A82" w:rsidRPr="00CF12A5" w14:paraId="501BCFAA" w14:textId="77777777" w:rsidTr="001B16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6C6FE0E5" w14:textId="64E0D817" w:rsidR="00916A82" w:rsidRPr="00CF12A5" w:rsidRDefault="00916A82">
            <w:pPr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eastAsia="等线" w:hAnsi="Times New Roman" w:cs="Times New Roman"/>
                <w:color w:val="000000"/>
                <w:sz w:val="22"/>
              </w:rPr>
              <w:t>GLZLM_LGZE</w:t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1B13B392" w14:textId="5FC15BF0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5DDC9D9C" w14:textId="10F7E468" w:rsidR="00916A82" w:rsidRPr="00CF12A5" w:rsidRDefault="003A3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73976500" w14:textId="05E18DBC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120AB075" w14:textId="22147537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3F202AEE" w14:textId="1F65DE78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6A82" w:rsidRPr="00CF12A5" w14:paraId="2090A41D" w14:textId="77777777" w:rsidTr="001B1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55FA997A" w14:textId="56308816" w:rsidR="00916A82" w:rsidRPr="00CF12A5" w:rsidRDefault="00916A82">
            <w:pPr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t>GLZLM_HGZE</w:t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09DECCAB" w14:textId="7C1E44ED" w:rsidR="00916A82" w:rsidRPr="00CF12A5" w:rsidRDefault="003A3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435E6C73" w14:textId="20207DE5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187357B0" w14:textId="437361E1" w:rsidR="00916A82" w:rsidRPr="00CF12A5" w:rsidRDefault="008F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1BF7C199" w14:textId="10420D89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0ACAC913" w14:textId="3DA6BF5D" w:rsidR="00916A82" w:rsidRPr="00CF12A5" w:rsidRDefault="009F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916A82" w:rsidRPr="00CF12A5" w14:paraId="2CEA6070" w14:textId="77777777" w:rsidTr="001B16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67F4A794" w14:textId="055E20C0" w:rsidR="00916A82" w:rsidRPr="00CF12A5" w:rsidRDefault="00916A82">
            <w:pPr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t>GLZLM_SZLGE</w:t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2FCDB7B3" w14:textId="73A9D4D4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020D2D31" w14:textId="110222BB" w:rsidR="00916A82" w:rsidRPr="00CF12A5" w:rsidRDefault="003A3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4E8B5823" w14:textId="7998475F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52C11E6B" w14:textId="61F70158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55B8C856" w14:textId="41081EB0" w:rsidR="00916A82" w:rsidRPr="00CF12A5" w:rsidRDefault="009F0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916A82" w:rsidRPr="00CF12A5" w14:paraId="181011E6" w14:textId="77777777" w:rsidTr="001B1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36827052" w14:textId="30C7517E" w:rsidR="00916A82" w:rsidRPr="00CF12A5" w:rsidRDefault="00916A82">
            <w:pPr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t>GLZLM_SZHGE</w:t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451BC624" w14:textId="5AC57E9E" w:rsidR="00916A82" w:rsidRPr="00CF12A5" w:rsidRDefault="003A3BD1" w:rsidP="003A3BD1">
            <w:pPr>
              <w:tabs>
                <w:tab w:val="left" w:pos="5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  <w:r w:rsidRPr="00CF12A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558D3070" w14:textId="19FB1536" w:rsidR="00916A82" w:rsidRPr="00CF12A5" w:rsidRDefault="003A3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24881EF7" w14:textId="4CAD5A24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1518C140" w14:textId="18EDE0AB" w:rsidR="00916A82" w:rsidRPr="00CF12A5" w:rsidRDefault="009F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71BA6DB8" w14:textId="7C3331CC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6A82" w:rsidRPr="00CF12A5" w14:paraId="67F290BD" w14:textId="77777777" w:rsidTr="001B16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3B8B6751" w14:textId="4584723A" w:rsidR="00916A82" w:rsidRPr="00CF12A5" w:rsidRDefault="00916A82">
            <w:pPr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t>GLZLM_LZLGE</w:t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6E076231" w14:textId="6410B363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2C4EF4DA" w14:textId="506971B6" w:rsidR="00916A82" w:rsidRPr="00CF12A5" w:rsidRDefault="003A3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6C141D31" w14:textId="05BC48E1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5AB0E460" w14:textId="234488E0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4F360F37" w14:textId="1743C881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6A82" w:rsidRPr="00CF12A5" w14:paraId="6E82BB8E" w14:textId="77777777" w:rsidTr="001B1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5FA781BE" w14:textId="777E006F" w:rsidR="00916A82" w:rsidRPr="00CF12A5" w:rsidRDefault="00916A82" w:rsidP="009A06F2">
            <w:pPr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t>GLZLM_LZHGE</w:t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3829431F" w14:textId="3CB8D7B1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2200C1B9" w14:textId="1A3786AE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1214984C" w14:textId="3C7EC3DD" w:rsidR="00916A82" w:rsidRPr="00CF12A5" w:rsidRDefault="008F0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3B235707" w14:textId="4B85834D" w:rsidR="00916A82" w:rsidRPr="00CF12A5" w:rsidRDefault="00916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55CE82F4" w14:textId="60A0D515" w:rsidR="00916A82" w:rsidRPr="00CF12A5" w:rsidRDefault="009F0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916A82" w:rsidRPr="00CF12A5" w14:paraId="0B9232A1" w14:textId="77777777" w:rsidTr="001B16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  <w:hideMark/>
          </w:tcPr>
          <w:p w14:paraId="28622C86" w14:textId="035F158C" w:rsidR="00916A82" w:rsidRPr="00CF12A5" w:rsidRDefault="00916A82">
            <w:pPr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t>GLZLM_ZLNU</w:t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5952E6EC" w14:textId="2D6CE1EA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5C71C832" w14:textId="4523A4ED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141A058D" w14:textId="662CC7EE" w:rsidR="00916A82" w:rsidRPr="00CF12A5" w:rsidRDefault="008F0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4553AE77" w14:textId="1CEB6985" w:rsidR="00916A82" w:rsidRPr="00CF12A5" w:rsidRDefault="00916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B2B2B2" w:themeColor="accent4" w:themeTint="99"/>
              <w:left w:val="single" w:sz="4" w:space="0" w:color="B2B2B2" w:themeColor="accent4" w:themeTint="99"/>
              <w:bottom w:val="single" w:sz="4" w:space="0" w:color="B2B2B2" w:themeColor="accent4" w:themeTint="99"/>
              <w:right w:val="single" w:sz="4" w:space="0" w:color="B2B2B2" w:themeColor="accent4" w:themeTint="99"/>
            </w:tcBorders>
          </w:tcPr>
          <w:p w14:paraId="3658E692" w14:textId="151B8290" w:rsidR="00916A82" w:rsidRPr="00CF12A5" w:rsidRDefault="009F0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2A5">
              <w:rPr>
                <w:rFonts w:ascii="Times New Roman" w:hAnsi="Times New Roman" w:cs="Times New Roman"/>
              </w:rPr>
              <w:sym w:font="Symbol" w:char="F0D6"/>
            </w:r>
          </w:p>
        </w:tc>
      </w:tr>
    </w:tbl>
    <w:p w14:paraId="4D29F1F0" w14:textId="36E829C8" w:rsidR="00A91DA2" w:rsidRPr="00CF12A5" w:rsidRDefault="003A3BD1" w:rsidP="003A3BD1">
      <w:pPr>
        <w:rPr>
          <w:rFonts w:ascii="Times New Roman" w:hAnsi="Times New Roman" w:cs="Times New Roman"/>
        </w:rPr>
      </w:pPr>
      <w:r w:rsidRPr="00CF12A5">
        <w:rPr>
          <w:rFonts w:ascii="Times New Roman" w:hAnsi="Times New Roman" w:cs="Times New Roman"/>
        </w:rPr>
        <w:t>Supplementary table 3</w:t>
      </w:r>
      <w:r w:rsidR="00CF12A5">
        <w:rPr>
          <w:rFonts w:ascii="Times New Roman" w:hAnsi="Times New Roman" w:cs="Times New Roman"/>
        </w:rPr>
        <w:t>: The results of texture features selection</w:t>
      </w:r>
    </w:p>
    <w:sectPr w:rsidR="00A91DA2" w:rsidRPr="00CF12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62D09" w14:textId="77777777" w:rsidR="00CD2C57" w:rsidRDefault="00CD2C57" w:rsidP="00CF12A5">
      <w:r>
        <w:separator/>
      </w:r>
    </w:p>
  </w:endnote>
  <w:endnote w:type="continuationSeparator" w:id="0">
    <w:p w14:paraId="4E74D028" w14:textId="77777777" w:rsidR="00CD2C57" w:rsidRDefault="00CD2C57" w:rsidP="00CF1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9F152" w14:textId="77777777" w:rsidR="00CD2C57" w:rsidRDefault="00CD2C57" w:rsidP="00CF12A5">
      <w:r>
        <w:separator/>
      </w:r>
    </w:p>
  </w:footnote>
  <w:footnote w:type="continuationSeparator" w:id="0">
    <w:p w14:paraId="4D9CFE27" w14:textId="77777777" w:rsidR="00CD2C57" w:rsidRDefault="00CD2C57" w:rsidP="00CF12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706"/>
    <w:rsid w:val="000A7477"/>
    <w:rsid w:val="000D2B6E"/>
    <w:rsid w:val="00321706"/>
    <w:rsid w:val="00397478"/>
    <w:rsid w:val="003A3BD1"/>
    <w:rsid w:val="008C1D58"/>
    <w:rsid w:val="008F0F90"/>
    <w:rsid w:val="00916A82"/>
    <w:rsid w:val="009A06F2"/>
    <w:rsid w:val="009F09EE"/>
    <w:rsid w:val="00A91DA2"/>
    <w:rsid w:val="00CD2C57"/>
    <w:rsid w:val="00CF1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6733BC"/>
  <w15:chartTrackingRefBased/>
  <w15:docId w15:val="{00B7BC31-BC53-427E-B916-CE046A341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06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4">
    <w:name w:val="Grid Table 4 Accent 4"/>
    <w:basedOn w:val="a1"/>
    <w:uiPriority w:val="49"/>
    <w:rsid w:val="009A06F2"/>
    <w:tblPr>
      <w:tblStyleRowBandSize w:val="1"/>
      <w:tblStyleColBandSize w:val="1"/>
      <w:tblInd w:w="0" w:type="nil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paragraph" w:styleId="a3">
    <w:name w:val="header"/>
    <w:basedOn w:val="a"/>
    <w:link w:val="a4"/>
    <w:uiPriority w:val="99"/>
    <w:unhideWhenUsed/>
    <w:rsid w:val="00CF12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12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12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12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8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灰度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彦杰 赵</dc:creator>
  <cp:keywords/>
  <dc:description/>
  <cp:lastModifiedBy>彦杰 赵</cp:lastModifiedBy>
  <cp:revision>7</cp:revision>
  <dcterms:created xsi:type="dcterms:W3CDTF">2021-09-01T03:28:00Z</dcterms:created>
  <dcterms:modified xsi:type="dcterms:W3CDTF">2021-09-09T04:33:00Z</dcterms:modified>
</cp:coreProperties>
</file>